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BA6" w:rsidRPr="0034226E" w:rsidRDefault="0034226E" w:rsidP="00941B0F">
      <w:pPr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34226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941B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 </w:t>
      </w:r>
      <w:r w:rsidR="003D7BA6" w:rsidRPr="003422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41B0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7BA6" w:rsidRPr="003422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proofErr w:type="spellStart"/>
      <w:r w:rsidR="003D7BA6" w:rsidRPr="0034226E">
        <w:rPr>
          <w:rStyle w:val="alt-edited1"/>
          <w:rFonts w:ascii="Times New Roman" w:hAnsi="Times New Roman" w:cs="Times New Roman"/>
          <w:b/>
          <w:color w:val="auto"/>
          <w:sz w:val="24"/>
          <w:szCs w:val="24"/>
          <w:lang w:val="en-US"/>
        </w:rPr>
        <w:t>Univariate</w:t>
      </w:r>
      <w:proofErr w:type="spellEnd"/>
      <w:r w:rsidR="003D7BA6" w:rsidRPr="0034226E">
        <w:rPr>
          <w:rStyle w:val="alt-edited1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alysis</w:t>
      </w:r>
      <w:r w:rsidR="003D7BA6" w:rsidRPr="003422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72)</w:t>
      </w:r>
      <w:bookmarkStart w:id="0" w:name="_GoBack"/>
      <w:bookmarkEnd w:id="0"/>
    </w:p>
    <w:tbl>
      <w:tblPr>
        <w:tblStyle w:val="Trameclaire-Accent1"/>
        <w:tblW w:w="6182" w:type="pct"/>
        <w:tblInd w:w="-1168" w:type="dxa"/>
        <w:tblLayout w:type="fixed"/>
        <w:tblLook w:val="0660"/>
      </w:tblPr>
      <w:tblGrid>
        <w:gridCol w:w="1416"/>
        <w:gridCol w:w="2977"/>
        <w:gridCol w:w="1560"/>
        <w:gridCol w:w="2127"/>
        <w:gridCol w:w="1842"/>
        <w:gridCol w:w="1562"/>
      </w:tblGrid>
      <w:tr w:rsidR="003D7BA6" w:rsidTr="00033698">
        <w:trPr>
          <w:cnfStyle w:val="100000000000"/>
        </w:trPr>
        <w:tc>
          <w:tcPr>
            <w:tcW w:w="617" w:type="pct"/>
            <w:noWrap/>
            <w:hideMark/>
          </w:tcPr>
          <w:p w:rsidR="003D7BA6" w:rsidRPr="00C8205D" w:rsidRDefault="003D7BA6" w:rsidP="00033698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05D">
              <w:rPr>
                <w:rFonts w:ascii="Arial" w:hAnsi="Arial" w:cs="Arial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296" w:type="pct"/>
          </w:tcPr>
          <w:p w:rsidR="003D7BA6" w:rsidRPr="00C8205D" w:rsidRDefault="003D7BA6" w:rsidP="000336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05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679" w:type="pct"/>
          </w:tcPr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</w:t>
            </w:r>
          </w:p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ate Mortality </w:t>
            </w:r>
          </w:p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≥12 months</w:t>
            </w:r>
          </w:p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pct"/>
            <w:hideMark/>
          </w:tcPr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Early Mortality 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&lt;12 months </w:t>
            </w:r>
          </w:p>
          <w:p w:rsidR="003D7BA6" w:rsidRPr="004C4AAB" w:rsidRDefault="003D7BA6" w:rsidP="000336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=21</w:t>
            </w:r>
            <w:r w:rsidRPr="004C4A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02" w:type="pct"/>
            <w:hideMark/>
          </w:tcPr>
          <w:p w:rsidR="003D7BA6" w:rsidRPr="00C8205D" w:rsidRDefault="003D7BA6" w:rsidP="0003369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OR (CI</w:t>
            </w:r>
            <w:r w:rsidRPr="00C8205D">
              <w:rPr>
                <w:rFonts w:ascii="Arial" w:hAnsi="Arial" w:cs="Arial"/>
                <w:color w:val="auto"/>
                <w:sz w:val="18"/>
                <w:szCs w:val="18"/>
              </w:rPr>
              <w:t xml:space="preserve"> 95%)</w:t>
            </w:r>
          </w:p>
        </w:tc>
        <w:tc>
          <w:tcPr>
            <w:tcW w:w="680" w:type="pct"/>
            <w:hideMark/>
          </w:tcPr>
          <w:p w:rsidR="003D7BA6" w:rsidRPr="00C8205D" w:rsidRDefault="003D7BA6" w:rsidP="00033698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8205D">
              <w:rPr>
                <w:rFonts w:ascii="Arial" w:hAnsi="Arial" w:cs="Arial"/>
                <w:color w:val="auto"/>
                <w:sz w:val="18"/>
                <w:szCs w:val="18"/>
              </w:rPr>
              <w:t>P-value</w:t>
            </w:r>
          </w:p>
        </w:tc>
      </w:tr>
      <w:tr w:rsidR="003D7BA6" w:rsidRPr="00C847EA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7BA6" w:rsidRPr="00EA6DFB" w:rsidRDefault="003D7BA6" w:rsidP="00033698">
            <w:pPr>
              <w:pStyle w:val="DecimalAligned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EA6DFB">
              <w:rPr>
                <w:rFonts w:ascii="Arial" w:hAnsi="Arial" w:cs="Arial"/>
                <w:color w:val="auto"/>
                <w:sz w:val="16"/>
                <w:szCs w:val="16"/>
              </w:rPr>
              <w:t>Gender</w:t>
            </w:r>
            <w:proofErr w:type="spellEnd"/>
          </w:p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A6DFB">
              <w:rPr>
                <w:rFonts w:ascii="Arial" w:hAnsi="Arial" w:cs="Arial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D7BA6" w:rsidRPr="006F7531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 (n=45</w:t>
            </w:r>
            <w:r w:rsidRPr="006F75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 (n=27</w:t>
            </w:r>
            <w:r w:rsidRPr="006F75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3D7BA6" w:rsidRPr="00C847E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1.11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32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  <w:p w:rsidR="003D7BA6" w:rsidRPr="00C847E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0.37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9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pStyle w:val="DecimalAligned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8.89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3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  <w:p w:rsidR="003D7BA6" w:rsidRPr="00C847E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9.63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8</w:t>
            </w:r>
            <w:r w:rsidRPr="00C847E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96 (0.34 to 2.75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947</w:t>
            </w:r>
          </w:p>
        </w:tc>
      </w:tr>
      <w:tr w:rsidR="003D7BA6" w:rsidRPr="00C847EA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C847E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C847EA" w:rsidRDefault="003D7BA6" w:rsidP="00033698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D7BA6" w:rsidRPr="00C847E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7E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50 (n=20)</w:t>
            </w:r>
          </w:p>
          <w:p w:rsidR="003D7BA6" w:rsidRPr="00C847E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7E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≥50 (n=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5.00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3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3.08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3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5.00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7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6.92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68 (0.23 to 2.06)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501</w:t>
            </w:r>
          </w:p>
        </w:tc>
      </w:tr>
      <w:tr w:rsidR="003D7BA6" w:rsidRPr="00277DA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EA6DFB" w:rsidRDefault="003D7BA6" w:rsidP="00033698">
            <w:pPr>
              <w:pStyle w:val="DecimalAligned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F53B2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lesions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pStyle w:val="DecimalAligne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ique (n=63)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ltiple (n=9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9.84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44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7.78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0.16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9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2.22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66 (0.13 to 3.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626</w:t>
            </w:r>
          </w:p>
        </w:tc>
      </w:tr>
      <w:tr w:rsidR="003D7BA6" w:rsidRPr="00277DA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F53B22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>Preoperative</w:t>
            </w:r>
            <w:r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</w:t>
            </w:r>
            <w:r w:rsidRPr="00F53B22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>corticosteroids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D7BA6" w:rsidRPr="006F7531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 (n=14</w:t>
            </w:r>
            <w:r w:rsidRPr="006F75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(n=58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8.57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1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8.97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4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1.43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3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1.03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.65 (0.41 to 6.6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481</w:t>
            </w:r>
          </w:p>
        </w:tc>
      </w:tr>
      <w:tr w:rsidR="003D7BA6" w:rsidRPr="00277DA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F53B22"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>Initial lesion surgery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F53B2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 (n=43</w:t>
            </w:r>
            <w:r w:rsidRPr="00F53B2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total</w:t>
            </w:r>
            <w:r w:rsidRPr="00F53B2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  <w:r w:rsidRPr="00F53B2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9.07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34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58.62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0.93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9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41.38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.67 (0.94 to 7.5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65</w:t>
            </w:r>
          </w:p>
        </w:tc>
      </w:tr>
      <w:tr w:rsidR="003D7BA6" w:rsidRPr="00277DA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vant treatment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D7BA6" w:rsidRPr="008B328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diothera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lone (n=37</w:t>
            </w: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Default="003D7BA6" w:rsidP="000336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dio-</w:t>
            </w: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thera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n=35</w:t>
            </w: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4.86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24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7.14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2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5.14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(n=13)</w:t>
            </w:r>
          </w:p>
          <w:p w:rsidR="003D7BA6" w:rsidRPr="00EA6DF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2.86</w:t>
            </w:r>
            <w:r w:rsidRPr="00EA6DF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55 (0.19 to 1.5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EA6DF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255</w:t>
            </w:r>
          </w:p>
        </w:tc>
      </w:tr>
      <w:tr w:rsidR="003D7BA6" w:rsidRPr="00277DA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207547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ime to recurrenc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onths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gt;6 (n=42</w:t>
            </w: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≤6 (n=30</w:t>
            </w:r>
            <w:r w:rsidRPr="008B32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90.48</w:t>
            </w: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38)</w:t>
            </w:r>
          </w:p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43.33</w:t>
            </w: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9.52</w:t>
            </w: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4)</w:t>
            </w:r>
          </w:p>
          <w:p w:rsidR="003D7BA6" w:rsidRPr="00207547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56.67</w:t>
            </w: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207547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207547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207547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2.42 (3.53 to 43.72</w:t>
            </w:r>
            <w:r w:rsidRPr="0020754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207547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&lt;0.001</w:t>
            </w:r>
          </w:p>
        </w:tc>
      </w:tr>
      <w:tr w:rsidR="003D7BA6" w:rsidRPr="00657C8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38413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7216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rgery recurrence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277DA0" w:rsidRDefault="003D7BA6" w:rsidP="00033698">
            <w:pPr>
              <w:pStyle w:val="DecimalAligned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 (n=31)</w:t>
            </w:r>
          </w:p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total (n=41)</w:t>
            </w:r>
          </w:p>
          <w:p w:rsidR="003D7BA6" w:rsidRPr="00277DA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83.87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26)</w:t>
            </w:r>
          </w:p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0.98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2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6.13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5)</w:t>
            </w:r>
          </w:p>
          <w:p w:rsidR="003D7BA6" w:rsidRPr="0038413B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9.02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%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n=1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38413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38413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38413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.33 (1.06 to 10.45</w:t>
            </w:r>
            <w:r w:rsidRPr="0038413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38413B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39</w:t>
            </w:r>
          </w:p>
        </w:tc>
      </w:tr>
      <w:tr w:rsidR="003D7BA6" w:rsidRPr="00657C80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966CA2" w:rsidRDefault="00941B0F" w:rsidP="0003369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ND</w:t>
            </w:r>
            <w:r w:rsidR="003D7BA6" w:rsidRPr="00966C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nuclea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xpression </w:t>
            </w:r>
            <w:r w:rsidR="003D7BA6" w:rsidRPr="00966C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3D7BA6" w:rsidRDefault="00941B0F" w:rsidP="0003369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Style w:val="shorttext"/>
                <w:rFonts w:ascii="Arial" w:hAnsi="Arial" w:cs="Arial"/>
                <w:color w:val="222222"/>
                <w:sz w:val="16"/>
                <w:szCs w:val="16"/>
                <w:lang w:val="en-US"/>
              </w:rPr>
              <w:t>At initial surgery</w:t>
            </w:r>
          </w:p>
          <w:p w:rsidR="003D7BA6" w:rsidRPr="00EA6DFB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657C80" w:rsidRDefault="003D7BA6" w:rsidP="00033698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D7BA6" w:rsidRPr="00657C8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7C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30 (n=30)</w:t>
            </w:r>
          </w:p>
          <w:p w:rsidR="003D7BA6" w:rsidRPr="00657C8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7C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≥30 (n=4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86.67% (n=26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59.52% (n=25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3.33% (n=4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40.48% (n=17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4.42 (1.31 to 14.97)</w:t>
            </w:r>
          </w:p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17</w:t>
            </w:r>
          </w:p>
        </w:tc>
      </w:tr>
      <w:tr w:rsidR="003D7BA6" w:rsidRPr="00CE6FA2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5B2C9A" w:rsidRDefault="00941B0F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ND</w:t>
            </w:r>
            <w:r w:rsidR="003D7BA6"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 nuclear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expression</w:t>
            </w:r>
            <w:r w:rsidR="003D7BA6"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%)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</w:t>
            </w:r>
          </w:p>
          <w:p w:rsidR="003D7BA6" w:rsidRPr="005B2C9A" w:rsidRDefault="00941B0F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Style w:val="shorttext"/>
                <w:rFonts w:ascii="Arial" w:hAnsi="Arial" w:cs="Arial"/>
                <w:color w:val="auto"/>
                <w:sz w:val="16"/>
                <w:szCs w:val="16"/>
                <w:lang w:val="en-US"/>
              </w:rPr>
              <w:t>At recurrence</w:t>
            </w:r>
          </w:p>
          <w:p w:rsidR="003D7BA6" w:rsidRPr="005B2C9A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41B0F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</w:rPr>
              <w:t>&lt;30 (n=53)</w:t>
            </w: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</w:rPr>
              <w:t>≥30 (n=1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7.92% (n=36)</w:t>
            </w: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8.95% (n=15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2.08% (n=17)</w:t>
            </w: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1.05% (n=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56 (0.16 to 1.9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368</w:t>
            </w:r>
          </w:p>
        </w:tc>
      </w:tr>
      <w:tr w:rsidR="003D7BA6" w:rsidRPr="00CE6FA2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5B2C9A" w:rsidRDefault="00941B0F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OLIG</w:t>
            </w:r>
            <w:r w:rsidR="003D7BA6"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nuclear expression </w:t>
            </w:r>
            <w:r w:rsidR="003D7BA6"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(%)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</w:t>
            </w:r>
          </w:p>
          <w:p w:rsidR="003D7BA6" w:rsidRPr="005B2C9A" w:rsidRDefault="00941B0F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t initial surgery</w:t>
            </w:r>
          </w:p>
          <w:p w:rsidR="003D7BA6" w:rsidRPr="005B2C9A" w:rsidRDefault="003D7BA6" w:rsidP="00033698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41B0F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</w:rPr>
              <w:t>&lt;30 (n=20)</w:t>
            </w: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</w:rPr>
              <w:t>≥30 (n=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65.00% (n=13)</w:t>
            </w: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73.08% (n=3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35.00% (n=7)</w:t>
            </w:r>
          </w:p>
          <w:p w:rsidR="003D7BA6" w:rsidRPr="005B2C9A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26.92% (n=1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68 (0.23 to 2.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5B2C9A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5B2C9A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501</w:t>
            </w:r>
          </w:p>
        </w:tc>
      </w:tr>
      <w:tr w:rsidR="003D7BA6" w:rsidRPr="006E29EB" w:rsidTr="00033698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D7BA6" w:rsidRPr="00966CA2" w:rsidRDefault="00941B0F" w:rsidP="0003369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LIG</w:t>
            </w:r>
            <w:r w:rsidR="003D7BA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expression </w:t>
            </w:r>
            <w:r w:rsidR="003D7BA6" w:rsidRPr="00966C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-</w:t>
            </w:r>
          </w:p>
          <w:p w:rsidR="003D7BA6" w:rsidRPr="00966CA2" w:rsidRDefault="00941B0F" w:rsidP="0003369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recurrence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3D7BA6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:rsidR="003D7BA6" w:rsidRPr="00657C8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30 (n=35</w:t>
            </w:r>
            <w:r w:rsidRPr="00657C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:rsidR="003D7BA6" w:rsidRPr="00657C80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≥30 (n=37</w:t>
            </w:r>
            <w:r w:rsidRPr="00657C8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54.29% (n=19</w:t>
            </w: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86.49% (n=32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45.71% (n=16</w:t>
            </w: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  <w:p w:rsidR="003D7BA6" w:rsidRPr="00966CA2" w:rsidRDefault="003D7BA6" w:rsidP="00033698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3.51% (n=5</w:t>
            </w: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</w:t>
            </w:r>
          </w:p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19 (0.06 to 0.59</w:t>
            </w:r>
            <w:r w:rsidRPr="00966CA2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3D7BA6" w:rsidRPr="00966CA2" w:rsidRDefault="003D7BA6" w:rsidP="00033698">
            <w:pPr>
              <w:pStyle w:val="DecimalAligned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04</w:t>
            </w:r>
          </w:p>
        </w:tc>
      </w:tr>
      <w:tr w:rsidR="003D7BA6" w:rsidRPr="006E29EB" w:rsidTr="00033698">
        <w:trPr>
          <w:cnfStyle w:val="010000000000"/>
        </w:trPr>
        <w:tc>
          <w:tcPr>
            <w:tcW w:w="617" w:type="pct"/>
            <w:noWrap/>
          </w:tcPr>
          <w:p w:rsidR="003D7BA6" w:rsidRPr="00045648" w:rsidRDefault="003D7BA6" w:rsidP="0003369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pct"/>
          </w:tcPr>
          <w:p w:rsidR="003D7BA6" w:rsidRPr="00045648" w:rsidRDefault="003D7BA6" w:rsidP="0003369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9" w:type="pct"/>
          </w:tcPr>
          <w:p w:rsidR="003D7BA6" w:rsidRPr="00045648" w:rsidRDefault="003D7BA6" w:rsidP="0003369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pct"/>
          </w:tcPr>
          <w:p w:rsidR="003D7BA6" w:rsidRPr="00045648" w:rsidRDefault="003D7BA6" w:rsidP="0003369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2" w:type="pct"/>
          </w:tcPr>
          <w:p w:rsidR="003D7BA6" w:rsidRPr="00045648" w:rsidRDefault="003D7BA6" w:rsidP="00033698">
            <w:pPr>
              <w:pStyle w:val="DecimalAligned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</w:tcPr>
          <w:p w:rsidR="003D7BA6" w:rsidRPr="00045648" w:rsidRDefault="003D7BA6" w:rsidP="00033698">
            <w:pPr>
              <w:pStyle w:val="DecimalAligne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3D7BA6" w:rsidRPr="00941B0F" w:rsidRDefault="003D7BA6" w:rsidP="00941B0F">
      <w:pPr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941B0F">
        <w:rPr>
          <w:rFonts w:ascii="Times New Roman" w:hAnsi="Times New Roman" w:cs="Times New Roman"/>
          <w:sz w:val="20"/>
          <w:szCs w:val="24"/>
          <w:lang w:val="en-US"/>
        </w:rPr>
        <w:t xml:space="preserve">OR = Odd Ratio, CI = </w:t>
      </w:r>
      <w:r w:rsidRPr="00941B0F">
        <w:rPr>
          <w:rStyle w:val="lev"/>
          <w:rFonts w:ascii="Times New Roman" w:hAnsi="Times New Roman" w:cs="Times New Roman"/>
          <w:b w:val="0"/>
          <w:sz w:val="20"/>
          <w:szCs w:val="24"/>
          <w:lang w:val="en-US"/>
        </w:rPr>
        <w:t>Confidence Interval</w:t>
      </w:r>
    </w:p>
    <w:p w:rsidR="00350E5C" w:rsidRPr="003D7BA6" w:rsidRDefault="00350E5C">
      <w:pPr>
        <w:rPr>
          <w:lang w:val="en-US"/>
        </w:rPr>
      </w:pPr>
    </w:p>
    <w:sectPr w:rsidR="00350E5C" w:rsidRPr="003D7BA6" w:rsidSect="004A2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D7BA6"/>
    <w:rsid w:val="0034226E"/>
    <w:rsid w:val="00350E5C"/>
    <w:rsid w:val="003D7BA6"/>
    <w:rsid w:val="004A23EA"/>
    <w:rsid w:val="008C44A6"/>
    <w:rsid w:val="00941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B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D7BA6"/>
    <w:pPr>
      <w:tabs>
        <w:tab w:val="decimal" w:pos="360"/>
      </w:tabs>
    </w:pPr>
    <w:rPr>
      <w:lang w:eastAsia="fr-BE"/>
    </w:rPr>
  </w:style>
  <w:style w:type="table" w:styleId="Trameclaire-Accent1">
    <w:name w:val="Light Shading Accent 1"/>
    <w:basedOn w:val="TableauNormal"/>
    <w:uiPriority w:val="60"/>
    <w:rsid w:val="003D7BA6"/>
    <w:pPr>
      <w:spacing w:after="0" w:line="240" w:lineRule="auto"/>
    </w:pPr>
    <w:rPr>
      <w:rFonts w:eastAsiaTheme="minorEastAsia"/>
      <w:color w:val="365F91" w:themeColor="accent1" w:themeShade="BF"/>
      <w:lang w:eastAsia="fr-B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horttext">
    <w:name w:val="short_text"/>
    <w:basedOn w:val="Policepardfaut"/>
    <w:rsid w:val="003D7BA6"/>
  </w:style>
  <w:style w:type="character" w:customStyle="1" w:styleId="alt-edited1">
    <w:name w:val="alt-edited1"/>
    <w:basedOn w:val="Policepardfaut"/>
    <w:rsid w:val="003D7BA6"/>
    <w:rPr>
      <w:color w:val="4D90F0"/>
    </w:rPr>
  </w:style>
  <w:style w:type="character" w:styleId="lev">
    <w:name w:val="Strong"/>
    <w:basedOn w:val="Policepardfaut"/>
    <w:uiPriority w:val="22"/>
    <w:qFormat/>
    <w:rsid w:val="003D7BA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 Matthieu</dc:creator>
  <cp:lastModifiedBy>Cri</cp:lastModifiedBy>
  <cp:revision>4</cp:revision>
  <dcterms:created xsi:type="dcterms:W3CDTF">2019-03-04T07:48:00Z</dcterms:created>
  <dcterms:modified xsi:type="dcterms:W3CDTF">2019-05-14T18:04:00Z</dcterms:modified>
</cp:coreProperties>
</file>